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14C3C" w14:textId="77777777" w:rsidR="008A02C9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576D39C" wp14:editId="6AA0F5AA">
            <wp:extent cx="4829175" cy="3959860"/>
            <wp:effectExtent l="0" t="0" r="0" b="0"/>
            <wp:docPr id="19402595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259557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64EC6" w14:textId="77777777" w:rsidR="008A02C9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Quantitative analysis of ALP activity by ALP detecting kit</w:t>
      </w:r>
    </w:p>
    <w:p w14:paraId="5108C584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588E2CA6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6153B205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62E16239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7B8220EF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4A36772C" w14:textId="77777777" w:rsidR="008A02C9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BFD6D79" wp14:editId="045D9852">
            <wp:extent cx="4613275" cy="3349625"/>
            <wp:effectExtent l="0" t="0" r="0" b="0"/>
            <wp:docPr id="17426180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618045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3275" cy="334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6A0B0" w14:textId="77777777" w:rsidR="008A02C9" w:rsidRDefault="00000000">
      <w:pPr>
        <w:tabs>
          <w:tab w:val="left" w:pos="1239"/>
        </w:tabs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. S2 </w:t>
      </w:r>
      <w:r>
        <w:rPr>
          <w:rStyle w:val="a4"/>
          <w:rFonts w:ascii="Times New Roman" w:eastAsia="宋体" w:hAnsi="Times New Roman" w:cs="Times New Roman"/>
          <w:sz w:val="24"/>
        </w:rPr>
        <w:t>Cumulative VEGF release (%)</w:t>
      </w:r>
      <w:r>
        <w:rPr>
          <w:rFonts w:ascii="Times New Roman" w:eastAsia="宋体" w:hAnsi="Times New Roman" w:cs="Times New Roman"/>
          <w:sz w:val="24"/>
        </w:rPr>
        <w:t xml:space="preserve"> </w:t>
      </w:r>
    </w:p>
    <w:p w14:paraId="15CF4147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4B080341" w14:textId="77777777" w:rsidR="008A02C9" w:rsidRDefault="008A02C9">
      <w:pPr>
        <w:rPr>
          <w:rFonts w:ascii="Times New Roman" w:hAnsi="Times New Roman" w:cs="Times New Roman"/>
          <w:sz w:val="24"/>
        </w:rPr>
      </w:pPr>
    </w:p>
    <w:p w14:paraId="0D71B2E0" w14:textId="77777777" w:rsidR="008A02C9" w:rsidRDefault="008A02C9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8A02C9" w14:paraId="65E2BFD4" w14:textId="77777777">
        <w:trPr>
          <w:trHeight w:val="557"/>
        </w:trPr>
        <w:tc>
          <w:tcPr>
            <w:tcW w:w="4261" w:type="dxa"/>
          </w:tcPr>
          <w:p w14:paraId="5DE8022E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HA</w:t>
            </w:r>
          </w:p>
        </w:tc>
        <w:tc>
          <w:tcPr>
            <w:tcW w:w="4261" w:type="dxa"/>
          </w:tcPr>
          <w:p w14:paraId="28A89181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L+nHA</w:t>
            </w:r>
          </w:p>
        </w:tc>
      </w:tr>
      <w:tr w:rsidR="008A02C9" w14:paraId="49B79AB0" w14:textId="77777777">
        <w:trPr>
          <w:trHeight w:val="722"/>
        </w:trPr>
        <w:tc>
          <w:tcPr>
            <w:tcW w:w="4261" w:type="dxa"/>
          </w:tcPr>
          <w:p w14:paraId="46E60A2C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HL</w:t>
            </w:r>
          </w:p>
        </w:tc>
        <w:tc>
          <w:tcPr>
            <w:tcW w:w="4261" w:type="dxa"/>
          </w:tcPr>
          <w:p w14:paraId="022111E1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L+nHA+2%Lapnoite</w:t>
            </w:r>
          </w:p>
        </w:tc>
      </w:tr>
      <w:tr w:rsidR="008A02C9" w14:paraId="2F4BFBAA" w14:textId="77777777">
        <w:trPr>
          <w:trHeight w:val="737"/>
        </w:trPr>
        <w:tc>
          <w:tcPr>
            <w:tcW w:w="4261" w:type="dxa"/>
          </w:tcPr>
          <w:p w14:paraId="23B62364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lMA-VEGF(GV)</w:t>
            </w:r>
          </w:p>
        </w:tc>
        <w:tc>
          <w:tcPr>
            <w:tcW w:w="4261" w:type="dxa"/>
          </w:tcPr>
          <w:p w14:paraId="1D786874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ovalent binding of GelMA with VEGF</w:t>
            </w:r>
          </w:p>
        </w:tc>
      </w:tr>
      <w:tr w:rsidR="008A02C9" w14:paraId="438FA0FF" w14:textId="77777777">
        <w:trPr>
          <w:trHeight w:val="797"/>
        </w:trPr>
        <w:tc>
          <w:tcPr>
            <w:tcW w:w="4261" w:type="dxa"/>
          </w:tcPr>
          <w:p w14:paraId="11027437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lMA+VEGF</w:t>
            </w:r>
          </w:p>
        </w:tc>
        <w:tc>
          <w:tcPr>
            <w:tcW w:w="4261" w:type="dxa"/>
          </w:tcPr>
          <w:p w14:paraId="26311216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sical mixing of GelMA with VEGF</w:t>
            </w:r>
          </w:p>
        </w:tc>
      </w:tr>
      <w:tr w:rsidR="008A02C9" w14:paraId="44E30AB0" w14:textId="77777777">
        <w:trPr>
          <w:trHeight w:val="1479"/>
        </w:trPr>
        <w:tc>
          <w:tcPr>
            <w:tcW w:w="4261" w:type="dxa"/>
          </w:tcPr>
          <w:p w14:paraId="782029A7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V@PHL</w:t>
            </w:r>
          </w:p>
        </w:tc>
        <w:tc>
          <w:tcPr>
            <w:tcW w:w="4261" w:type="dxa"/>
          </w:tcPr>
          <w:p w14:paraId="04EAF5C4" w14:textId="77777777" w:rsidR="008A02C9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osite bone-forming and angiogenesis-promoting scaffold</w:t>
            </w:r>
          </w:p>
        </w:tc>
      </w:tr>
    </w:tbl>
    <w:p w14:paraId="551DDB67" w14:textId="5E2438EA" w:rsidR="008A02C9" w:rsidRDefault="00E9381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93818">
        <w:rPr>
          <w:rFonts w:ascii="Times New Roman" w:hAnsi="Times New Roman" w:cs="Times New Roman" w:hint="eastAsia"/>
          <w:b/>
          <w:bCs/>
          <w:sz w:val="24"/>
        </w:rPr>
        <w:t>Table S1</w:t>
      </w:r>
      <w:r w:rsidRPr="00E93818">
        <w:rPr>
          <w:rFonts w:ascii="Times New Roman" w:hAnsi="Times New Roman" w:cs="Times New Roman" w:hint="eastAsia"/>
          <w:b/>
          <w:bCs/>
          <w:sz w:val="24"/>
        </w:rPr>
        <w:t>：</w:t>
      </w:r>
      <w:r w:rsidRPr="00E93818">
        <w:rPr>
          <w:rFonts w:ascii="Times New Roman" w:hAnsi="Times New Roman" w:cs="Times New Roman" w:hint="eastAsia"/>
          <w:b/>
          <w:bCs/>
          <w:sz w:val="24"/>
        </w:rPr>
        <w:t xml:space="preserve"> Illustration of Abbreviations Used in This Work</w:t>
      </w:r>
    </w:p>
    <w:sectPr w:rsidR="008A0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E346A5"/>
    <w:rsid w:val="004A46C0"/>
    <w:rsid w:val="00650FCB"/>
    <w:rsid w:val="008A02C9"/>
    <w:rsid w:val="009076F2"/>
    <w:rsid w:val="00A3072B"/>
    <w:rsid w:val="00E93818"/>
    <w:rsid w:val="03813661"/>
    <w:rsid w:val="03E24210"/>
    <w:rsid w:val="040B4122"/>
    <w:rsid w:val="047169FE"/>
    <w:rsid w:val="04C568B8"/>
    <w:rsid w:val="04E02C57"/>
    <w:rsid w:val="066A189A"/>
    <w:rsid w:val="092A1083"/>
    <w:rsid w:val="09405EB3"/>
    <w:rsid w:val="097C2759"/>
    <w:rsid w:val="09A62059"/>
    <w:rsid w:val="09E44014"/>
    <w:rsid w:val="0A075924"/>
    <w:rsid w:val="0A5563FB"/>
    <w:rsid w:val="0A566B74"/>
    <w:rsid w:val="0B5E1D12"/>
    <w:rsid w:val="0B8C6544"/>
    <w:rsid w:val="0B9C77D4"/>
    <w:rsid w:val="0F214695"/>
    <w:rsid w:val="0F4A2D3E"/>
    <w:rsid w:val="0F792738"/>
    <w:rsid w:val="0F99162F"/>
    <w:rsid w:val="13A35722"/>
    <w:rsid w:val="142C7F57"/>
    <w:rsid w:val="14AC63B8"/>
    <w:rsid w:val="14D843E0"/>
    <w:rsid w:val="1531011C"/>
    <w:rsid w:val="17B805FB"/>
    <w:rsid w:val="188457CE"/>
    <w:rsid w:val="19423050"/>
    <w:rsid w:val="19CE06BC"/>
    <w:rsid w:val="19E239D2"/>
    <w:rsid w:val="19E85851"/>
    <w:rsid w:val="19EF5022"/>
    <w:rsid w:val="1AC11623"/>
    <w:rsid w:val="1AE10B93"/>
    <w:rsid w:val="1BDE1BA0"/>
    <w:rsid w:val="1BF759F8"/>
    <w:rsid w:val="1CDB56F0"/>
    <w:rsid w:val="1CF23CA9"/>
    <w:rsid w:val="21016337"/>
    <w:rsid w:val="23653680"/>
    <w:rsid w:val="243C41C4"/>
    <w:rsid w:val="24CC0EF8"/>
    <w:rsid w:val="26490E95"/>
    <w:rsid w:val="27B572BC"/>
    <w:rsid w:val="29D71AB4"/>
    <w:rsid w:val="2A99489A"/>
    <w:rsid w:val="2B1F7B7B"/>
    <w:rsid w:val="2BBA365E"/>
    <w:rsid w:val="2CE965D5"/>
    <w:rsid w:val="2CFC20E8"/>
    <w:rsid w:val="31C64C55"/>
    <w:rsid w:val="336653CD"/>
    <w:rsid w:val="340B21E3"/>
    <w:rsid w:val="343B19B2"/>
    <w:rsid w:val="348144F7"/>
    <w:rsid w:val="3533600E"/>
    <w:rsid w:val="35985D98"/>
    <w:rsid w:val="35AE1A03"/>
    <w:rsid w:val="35DE14F6"/>
    <w:rsid w:val="36166E2A"/>
    <w:rsid w:val="37EF0DC3"/>
    <w:rsid w:val="395C4949"/>
    <w:rsid w:val="3ADB1FAA"/>
    <w:rsid w:val="3B837F5B"/>
    <w:rsid w:val="3C6E7B93"/>
    <w:rsid w:val="3D5D43B9"/>
    <w:rsid w:val="3E286BCA"/>
    <w:rsid w:val="3EC127A4"/>
    <w:rsid w:val="3F9666B3"/>
    <w:rsid w:val="3FAA7B89"/>
    <w:rsid w:val="3FD6124D"/>
    <w:rsid w:val="40282AB7"/>
    <w:rsid w:val="40903B90"/>
    <w:rsid w:val="423E4AFA"/>
    <w:rsid w:val="42C17E7D"/>
    <w:rsid w:val="447F31E0"/>
    <w:rsid w:val="44D129D5"/>
    <w:rsid w:val="44E964EC"/>
    <w:rsid w:val="453E0259"/>
    <w:rsid w:val="47FB5A0B"/>
    <w:rsid w:val="483A14A6"/>
    <w:rsid w:val="48996FB8"/>
    <w:rsid w:val="48A461A5"/>
    <w:rsid w:val="4A573DE0"/>
    <w:rsid w:val="4B5A3916"/>
    <w:rsid w:val="4BB77E49"/>
    <w:rsid w:val="4C2022A9"/>
    <w:rsid w:val="4DB00A65"/>
    <w:rsid w:val="4E4C0935"/>
    <w:rsid w:val="4E903F75"/>
    <w:rsid w:val="4EE52F40"/>
    <w:rsid w:val="4EEA49E6"/>
    <w:rsid w:val="4F8C03C8"/>
    <w:rsid w:val="4FB42FC9"/>
    <w:rsid w:val="4FD65A45"/>
    <w:rsid w:val="51FC0849"/>
    <w:rsid w:val="532D40FF"/>
    <w:rsid w:val="544C7550"/>
    <w:rsid w:val="55286392"/>
    <w:rsid w:val="55AA01EE"/>
    <w:rsid w:val="56794D2C"/>
    <w:rsid w:val="56A9104E"/>
    <w:rsid w:val="56B00D9A"/>
    <w:rsid w:val="56EE41F3"/>
    <w:rsid w:val="58514C85"/>
    <w:rsid w:val="58E92792"/>
    <w:rsid w:val="58ED1863"/>
    <w:rsid w:val="5C087792"/>
    <w:rsid w:val="5C6B3DCC"/>
    <w:rsid w:val="5E0F4C06"/>
    <w:rsid w:val="5E1307C7"/>
    <w:rsid w:val="5E497BBA"/>
    <w:rsid w:val="5E4C7A67"/>
    <w:rsid w:val="610A0F66"/>
    <w:rsid w:val="610D6B4B"/>
    <w:rsid w:val="61985991"/>
    <w:rsid w:val="619E0136"/>
    <w:rsid w:val="624477F2"/>
    <w:rsid w:val="624C3ADB"/>
    <w:rsid w:val="62D20598"/>
    <w:rsid w:val="6322381B"/>
    <w:rsid w:val="67E673E5"/>
    <w:rsid w:val="6865306D"/>
    <w:rsid w:val="6BB23816"/>
    <w:rsid w:val="6BBD46D7"/>
    <w:rsid w:val="6C4E2A25"/>
    <w:rsid w:val="6E2970E9"/>
    <w:rsid w:val="6EC045D2"/>
    <w:rsid w:val="6EE346A5"/>
    <w:rsid w:val="6F535AA1"/>
    <w:rsid w:val="6F6E7EAE"/>
    <w:rsid w:val="7083169B"/>
    <w:rsid w:val="717A2E59"/>
    <w:rsid w:val="72FC6242"/>
    <w:rsid w:val="73C43FD9"/>
    <w:rsid w:val="74473D7E"/>
    <w:rsid w:val="74C16E7B"/>
    <w:rsid w:val="760C050A"/>
    <w:rsid w:val="78C63CF1"/>
    <w:rsid w:val="79033A22"/>
    <w:rsid w:val="7A045813"/>
    <w:rsid w:val="7A4871B1"/>
    <w:rsid w:val="7CE36DE9"/>
    <w:rsid w:val="7E6809C1"/>
    <w:rsid w:val="7E9B6297"/>
    <w:rsid w:val="7EAD7776"/>
    <w:rsid w:val="7EBA1E34"/>
    <w:rsid w:val="7FA6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06797"/>
  <w15:docId w15:val="{43BEFD51-ECC7-4201-96BD-53E85E7D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披肩胡☞</dc:creator>
  <cp:lastModifiedBy>lei zhang</cp:lastModifiedBy>
  <cp:revision>3</cp:revision>
  <dcterms:created xsi:type="dcterms:W3CDTF">2026-02-15T03:54:00Z</dcterms:created>
  <dcterms:modified xsi:type="dcterms:W3CDTF">2026-02-1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071F090DDE34B74AA1146E55CBA0034_11</vt:lpwstr>
  </property>
  <property fmtid="{D5CDD505-2E9C-101B-9397-08002B2CF9AE}" pid="4" name="KSOTemplateDocerSaveRecord">
    <vt:lpwstr>eyJoZGlkIjoiZjU0YmQzNTNiZGJkOGUxNGU3MzMzZWZjNTc1YzMwNDIiLCJ1c2VySWQiOiIzNTEyNzA1NDQifQ==</vt:lpwstr>
  </property>
</Properties>
</file>